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3EF" w:rsidRDefault="007713EF">
      <w:r w:rsidRPr="007713E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9B73C5" wp14:editId="0AB5335F">
                <wp:simplePos x="0" y="0"/>
                <wp:positionH relativeFrom="column">
                  <wp:posOffset>896620</wp:posOffset>
                </wp:positionH>
                <wp:positionV relativeFrom="paragraph">
                  <wp:posOffset>2192655</wp:posOffset>
                </wp:positionV>
                <wp:extent cx="1485900" cy="461645"/>
                <wp:effectExtent l="0" t="0" r="0" b="0"/>
                <wp:wrapNone/>
                <wp:docPr id="74" name="Text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13EF" w:rsidRDefault="007713EF" w:rsidP="007713EF">
                            <w:pPr>
                              <w:pStyle w:val="NormalWeb"/>
                              <w:spacing w:before="115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B050"/>
                                <w:kern w:val="24"/>
                                <w:sz w:val="48"/>
                                <w:szCs w:val="48"/>
                              </w:rPr>
                              <w:t>D13</w:t>
                            </w:r>
                            <w:r>
                              <w:rPr>
                                <w:rFonts w:ascii="Arial" w:hAnsi="Arial"/>
                                <w:color w:val="FFFFFF" w:themeColor="background1"/>
                                <w:kern w:val="24"/>
                                <w:sz w:val="48"/>
                                <w:szCs w:val="48"/>
                              </w:rPr>
                              <w:t>,</w:t>
                            </w:r>
                            <w:r>
                              <w:rPr>
                                <w:rFonts w:ascii="Arial" w:hAnsi="Arial"/>
                                <w:color w:val="1F497D" w:themeColor="text2"/>
                                <w:kern w:val="24"/>
                                <w:sz w:val="48"/>
                                <w:szCs w:val="4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FF0000"/>
                                <w:kern w:val="24"/>
                                <w:sz w:val="48"/>
                                <w:szCs w:val="48"/>
                              </w:rPr>
                              <w:t>D2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73" o:spid="_x0000_s1026" type="#_x0000_t202" style="position:absolute;margin-left:70.6pt;margin-top:172.65pt;width:117pt;height:36.3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" filled="f" stroked="f">
                <v:textbox style="mso-fit-shape-to-text:t">
                  <w:txbxContent>
                    <w:p w:rsidR="007713EF" w:rsidRDefault="007713EF" w:rsidP="007713EF">
                      <w:pPr>
                        <w:pStyle w:val="NormalWeb"/>
                        <w:spacing w:before="115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/>
                          <w:color w:val="00B050"/>
                          <w:kern w:val="24"/>
                          <w:sz w:val="48"/>
                          <w:szCs w:val="48"/>
                        </w:rPr>
                        <w:t>D13</w:t>
                      </w:r>
                      <w:r>
                        <w:rPr>
                          <w:rFonts w:ascii="Arial" w:hAnsi="Arial"/>
                          <w:color w:val="FFFFFF" w:themeColor="background1"/>
                          <w:kern w:val="24"/>
                          <w:sz w:val="48"/>
                          <w:szCs w:val="48"/>
                        </w:rPr>
                        <w:t>,</w:t>
                      </w:r>
                      <w:r>
                        <w:rPr>
                          <w:rFonts w:ascii="Arial" w:hAnsi="Arial"/>
                          <w:color w:val="1F497D" w:themeColor="text2"/>
                          <w:kern w:val="24"/>
                          <w:sz w:val="48"/>
                          <w:szCs w:val="4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color w:val="FF0000"/>
                          <w:kern w:val="24"/>
                          <w:sz w:val="48"/>
                          <w:szCs w:val="48"/>
                        </w:rPr>
                        <w:t>D21</w:t>
                      </w:r>
                    </w:p>
                  </w:txbxContent>
                </v:textbox>
              </v:shape>
            </w:pict>
          </mc:Fallback>
        </mc:AlternateContent>
      </w:r>
      <w:r w:rsidRPr="007713E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486E19" wp14:editId="15B46B42">
                <wp:simplePos x="0" y="0"/>
                <wp:positionH relativeFrom="column">
                  <wp:posOffset>911860</wp:posOffset>
                </wp:positionH>
                <wp:positionV relativeFrom="paragraph">
                  <wp:posOffset>-76200</wp:posOffset>
                </wp:positionV>
                <wp:extent cx="3023235" cy="461645"/>
                <wp:effectExtent l="0" t="0" r="0" b="0"/>
                <wp:wrapNone/>
                <wp:docPr id="21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323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13EF" w:rsidRDefault="007713EF" w:rsidP="007713EF">
                            <w:pPr>
                              <w:pStyle w:val="NormalWeb"/>
                              <w:spacing w:before="115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B050"/>
                                <w:kern w:val="24"/>
                                <w:sz w:val="48"/>
                                <w:szCs w:val="48"/>
                              </w:rPr>
                              <w:t>DXZ1</w:t>
                            </w:r>
                            <w:r>
                              <w:rPr>
                                <w:rFonts w:ascii="Arial" w:hAnsi="Arial"/>
                                <w:color w:val="FFFFFF" w:themeColor="background1"/>
                                <w:kern w:val="24"/>
                                <w:sz w:val="48"/>
                                <w:szCs w:val="48"/>
                              </w:rPr>
                              <w:t>,</w:t>
                            </w:r>
                            <w:r>
                              <w:rPr>
                                <w:rFonts w:ascii="Arial" w:hAnsi="Arial"/>
                                <w:color w:val="1F497D" w:themeColor="text2"/>
                                <w:kern w:val="24"/>
                                <w:sz w:val="48"/>
                                <w:szCs w:val="4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FF0000"/>
                                <w:kern w:val="24"/>
                                <w:sz w:val="48"/>
                                <w:szCs w:val="48"/>
                              </w:rPr>
                              <w:t>DYZ3</w:t>
                            </w:r>
                            <w:r>
                              <w:rPr>
                                <w:rFonts w:ascii="Arial" w:hAnsi="Arial"/>
                                <w:color w:val="FFFFFF" w:themeColor="background1"/>
                                <w:kern w:val="24"/>
                                <w:sz w:val="48"/>
                                <w:szCs w:val="48"/>
                              </w:rPr>
                              <w:t>,</w:t>
                            </w:r>
                            <w:r>
                              <w:rPr>
                                <w:rFonts w:ascii="Arial" w:hAnsi="Arial"/>
                                <w:color w:val="FF0000"/>
                                <w:kern w:val="24"/>
                                <w:sz w:val="48"/>
                                <w:szCs w:val="4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00B0F0"/>
                                <w:kern w:val="24"/>
                                <w:sz w:val="48"/>
                                <w:szCs w:val="48"/>
                              </w:rPr>
                              <w:t>D18Z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0" o:spid="_x0000_s1027" type="#_x0000_t202" style="position:absolute;margin-left:71.8pt;margin-top:-6pt;width:238.05pt;height:36.3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" filled="f" stroked="f">
                <v:textbox style="mso-fit-shape-to-text:t">
                  <w:txbxContent>
                    <w:p w:rsidR="007713EF" w:rsidRDefault="007713EF" w:rsidP="007713EF">
                      <w:pPr>
                        <w:pStyle w:val="NormalWeb"/>
                        <w:spacing w:before="115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/>
                          <w:color w:val="00B050"/>
                          <w:kern w:val="24"/>
                          <w:sz w:val="48"/>
                          <w:szCs w:val="48"/>
                        </w:rPr>
                        <w:t>DXZ1</w:t>
                      </w:r>
                      <w:r>
                        <w:rPr>
                          <w:rFonts w:ascii="Arial" w:hAnsi="Arial"/>
                          <w:color w:val="FFFFFF" w:themeColor="background1"/>
                          <w:kern w:val="24"/>
                          <w:sz w:val="48"/>
                          <w:szCs w:val="48"/>
                        </w:rPr>
                        <w:t>,</w:t>
                      </w:r>
                      <w:r>
                        <w:rPr>
                          <w:rFonts w:ascii="Arial" w:hAnsi="Arial"/>
                          <w:color w:val="1F497D" w:themeColor="text2"/>
                          <w:kern w:val="24"/>
                          <w:sz w:val="48"/>
                          <w:szCs w:val="4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color w:val="FF0000"/>
                          <w:kern w:val="24"/>
                          <w:sz w:val="48"/>
                          <w:szCs w:val="48"/>
                        </w:rPr>
                        <w:t>DYZ3</w:t>
                      </w:r>
                      <w:r>
                        <w:rPr>
                          <w:rFonts w:ascii="Arial" w:hAnsi="Arial"/>
                          <w:color w:val="FFFFFF" w:themeColor="background1"/>
                          <w:kern w:val="24"/>
                          <w:sz w:val="48"/>
                          <w:szCs w:val="48"/>
                        </w:rPr>
                        <w:t>,</w:t>
                      </w:r>
                      <w:r>
                        <w:rPr>
                          <w:rFonts w:ascii="Arial" w:hAnsi="Arial"/>
                          <w:color w:val="FF0000"/>
                          <w:kern w:val="24"/>
                          <w:sz w:val="48"/>
                          <w:szCs w:val="4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color w:val="00B0F0"/>
                          <w:kern w:val="24"/>
                          <w:sz w:val="48"/>
                          <w:szCs w:val="48"/>
                        </w:rPr>
                        <w:t>D18Z1</w:t>
                      </w:r>
                    </w:p>
                  </w:txbxContent>
                </v:textbox>
              </v:shape>
            </w:pict>
          </mc:Fallback>
        </mc:AlternateContent>
      </w:r>
      <w:r w:rsidRPr="007713EF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8C30CB5" wp14:editId="2DCB52F9">
                <wp:simplePos x="0" y="0"/>
                <wp:positionH relativeFrom="column">
                  <wp:posOffset>896620</wp:posOffset>
                </wp:positionH>
                <wp:positionV relativeFrom="paragraph">
                  <wp:posOffset>2192655</wp:posOffset>
                </wp:positionV>
                <wp:extent cx="3843655" cy="2034540"/>
                <wp:effectExtent l="0" t="0" r="4445" b="3810"/>
                <wp:wrapNone/>
                <wp:docPr id="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43655" cy="2034540"/>
                          <a:chOff x="0" y="2269448"/>
                          <a:chExt cx="3579625" cy="1894925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10" t="51496" r="72507" b="23065"/>
                          <a:stretch/>
                        </pic:blipFill>
                        <pic:spPr bwMode="auto">
                          <a:xfrm>
                            <a:off x="0" y="2269450"/>
                            <a:ext cx="1800077" cy="1894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794" t="3320" r="12034" b="77522"/>
                          <a:stretch/>
                        </pic:blipFill>
                        <pic:spPr bwMode="auto">
                          <a:xfrm>
                            <a:off x="1685773" y="2269448"/>
                            <a:ext cx="1893852" cy="1894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margin-left:70.6pt;margin-top:172.65pt;width:302.65pt;height:160.2pt;z-index:251660288" coordorigin=",22694" coordsize="35796,189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top:22694;width:18000;height:189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VatxfDAAAA2gAAAA8AAABkcnMvZG93bnJldi54bWxEj1uLwjAUhN8F/0M4gm+aKihL1yiLl6VP&#10;ghfw9WxzbOs2JyXJ2uqv3yws+DjMzDfMYtWZWtzJ+cqygsk4AUGcW11xoeB82o3eQPiArLG2TAoe&#10;5GG17PcWmGrb8oHux1CICGGfooIyhCaV0uclGfRj2xBH72qdwRClK6R22Ea4qeU0SebSYMVxocSG&#10;1iXl38cfo2CeFfuvx+UzS07n7aF13eaZVzelhoPu4x1EoC68wv/tTCuYwd+VeAPk8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Vq3F8MAAADaAAAADwAAAAAAAAAAAAAAAACf&#10;AgAAZHJzL2Rvd25yZXYueG1sUEsFBgAAAAAEAAQA9wAAAI8DAAAAAA==&#10;" fillcolor="#4f81bd [3204]" strokecolor="black [3213]">
                  <v:imagedata r:id="rId6" o:title="" croptop="33748f" cropbottom="15116f" cropleft="6232f" cropright="47518f"/>
                </v:shape>
                <v:shape id="Picture 6" o:spid="_x0000_s1028" type="#_x0000_t75" style="position:absolute;left:16857;top:22694;width:18939;height:189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qi3Ka/AAAA2gAAAA8AAABkcnMvZG93bnJldi54bWxEj80KwjAQhO+C7xBW8CKa2oNINYooghfB&#10;P/S6NGtbbDa1iVrf3giCx2FmvmGm88aU4km1KywrGA4iEMSp1QVnCk7HdX8MwnlkjaVlUvAmB/NZ&#10;uzXFRNsX7+l58JkIEHYJKsi9rxIpXZqTQTewFXHwrrY26IOsM6lrfAW4KWUcRSNpsOCwkGNFy5zS&#10;2+FhFGy2d73avc/xLS4vTXQ+Uba+9JTqdprFBISnxv/Dv/ZGKxjB90q4AXL2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qotymvwAAANoAAAAPAAAAAAAAAAAAAAAAAJ8CAABk&#10;cnMvZG93bnJldi54bWxQSwUGAAAAAAQABAD3AAAAiwMAAAAA&#10;" fillcolor="#4f81bd [3204]" strokecolor="black [3213]">
                  <v:imagedata r:id="rId6" o:title="" croptop="2176f" cropbottom="50805f" cropleft="47051f" cropright="7887f"/>
                </v:shape>
              </v:group>
            </w:pict>
          </mc:Fallback>
        </mc:AlternateContent>
      </w:r>
      <w:r w:rsidRPr="007713E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B52629" wp14:editId="1285F98B">
                <wp:simplePos x="0" y="0"/>
                <wp:positionH relativeFrom="column">
                  <wp:posOffset>911919</wp:posOffset>
                </wp:positionH>
                <wp:positionV relativeFrom="paragraph">
                  <wp:posOffset>-43165</wp:posOffset>
                </wp:positionV>
                <wp:extent cx="3817784" cy="2073245"/>
                <wp:effectExtent l="0" t="0" r="0" b="3810"/>
                <wp:wrapNone/>
                <wp:docPr id="11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7784" cy="2073245"/>
                          <a:chOff x="15287" y="33435"/>
                          <a:chExt cx="4195367" cy="227829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213" t="13516" r="39758" b="68207"/>
                          <a:stretch/>
                        </pic:blipFill>
                        <pic:spPr bwMode="auto">
                          <a:xfrm rot="16200000">
                            <a:off x="-19479" y="68201"/>
                            <a:ext cx="2278291" cy="220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950" t="51016" r="36020" b="32387"/>
                          <a:stretch/>
                        </pic:blipFill>
                        <pic:spPr bwMode="auto">
                          <a:xfrm rot="16200000">
                            <a:off x="2068681" y="169751"/>
                            <a:ext cx="2278290" cy="20056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0" o:spid="_x0000_s1026" style="position:absolute;margin-left:71.8pt;margin-top:-3.4pt;width:300.6pt;height:163.25pt;z-index:251659264" coordorigin="152,334" coordsize="41953,227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">
                <v:shape id="Picture 2" o:spid="_x0000_s1027" type="#_x0000_t75" style="position:absolute;left:-196;top:682;width:22783;height:22088;rotation:-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/JNhPEAAAA2gAAAA8AAABkcnMvZG93bnJldi54bWxEj0FrwkAUhO9C/8PyCr3pphbFRlcRaUU9&#10;aWyLx2f2maRm34bsqvHfu4LgcZiZb5jRpDGlOFPtCssK3jsRCOLU6oIzBT/b7/YAhPPIGkvLpOBK&#10;Dibjl9YIY20vvKFz4jMRIOxiVJB7X8VSujQng65jK+LgHWxt0AdZZ1LXeAlwU8puFPWlwYLDQo4V&#10;zXJKj8nJKFgt9715oqPfj+Xu/++zZ9df82yq1NtrMx2C8NT4Z/jRXmgFXbhfCTdAjm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/JNhPEAAAA2gAAAA8AAAAAAAAAAAAAAAAA&#10;nwIAAGRycy9kb3ducmV2LnhtbFBLBQYAAAAABAAEAPcAAACQAwAAAAA=&#10;" fillcolor="#4f81bd [3204]" strokecolor="black [3213]">
                  <v:imagedata r:id="rId8" o:title="" croptop="8858f" cropbottom="44700f" cropleft="30286f" cropright="26056f"/>
                </v:shape>
                <v:shape id="Picture 3" o:spid="_x0000_s1028" type="#_x0000_t75" style="position:absolute;left:20686;top:1697;width:22783;height:20057;rotation:-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7esTPFAAAA2gAAAA8AAABkcnMvZG93bnJldi54bWxEj81rwkAUxO9C/4flCb0U3dSCrdFVilAI&#10;9FC/Djk+s88kmn0bspsP//tuoeBxmJnfMKvNYCrRUeNKywpepxEI4szqknMFp+PX5AOE88gaK8uk&#10;4E4ONuun0QpjbXveU3fwuQgQdjEqKLyvYyldVpBBN7U1cfAutjHog2xyqRvsA9xUchZFc2mw5LBQ&#10;YE3bgrLboTUKynvbvZx3szQ9/ryfvhdJkm+vqVLP4+FzCcLT4B/h/3aiFbzB35VwA+T6F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O3rEzxQAAANoAAAAPAAAAAAAAAAAAAAAA&#10;AJ8CAABkcnMvZG93bnJldi54bWxQSwUGAAAAAAQABAD3AAAAkQMAAAAA&#10;" fillcolor="#4f81bd [3204]" strokecolor="black [3213]">
                  <v:imagedata r:id="rId8" o:title="" croptop="33434f" cropbottom="21225f" cropleft="32735f" cropright="23606f"/>
                </v:shape>
              </v:group>
            </w:pict>
          </mc:Fallback>
        </mc:AlternateContent>
      </w:r>
      <w:r>
        <w:t>A)</w:t>
      </w:r>
    </w:p>
    <w:p w:rsidR="007713EF" w:rsidRDefault="007713EF"/>
    <w:p w:rsidR="007713EF" w:rsidRDefault="007713EF"/>
    <w:p w:rsidR="007713EF" w:rsidRDefault="007713EF"/>
    <w:p w:rsidR="007713EF" w:rsidRDefault="007713EF"/>
    <w:p w:rsidR="007713EF" w:rsidRDefault="007713EF"/>
    <w:p w:rsidR="007713EF" w:rsidRDefault="007713EF"/>
    <w:p w:rsidR="007713EF" w:rsidRDefault="007713EF">
      <w:r>
        <w:t>B)</w:t>
      </w:r>
    </w:p>
    <w:p w:rsidR="007713EF" w:rsidRDefault="007713EF"/>
    <w:p w:rsidR="007713EF" w:rsidRDefault="007713EF"/>
    <w:p w:rsidR="007713EF" w:rsidRDefault="007713EF"/>
    <w:p w:rsidR="007713EF" w:rsidRDefault="007713EF"/>
    <w:p w:rsidR="007713EF" w:rsidRDefault="007713EF"/>
    <w:p w:rsidR="007713EF" w:rsidRDefault="007713EF"/>
    <w:p w:rsidR="007713EF" w:rsidRDefault="007713EF"/>
    <w:p w:rsidR="007713EF" w:rsidRDefault="007713EF" w:rsidP="007713EF">
      <w:proofErr w:type="gramStart"/>
      <w:r>
        <w:t>Supplementary Figure 1.</w:t>
      </w:r>
      <w:proofErr w:type="gramEnd"/>
      <w:r>
        <w:t xml:space="preserve"> Representative images for a</w:t>
      </w:r>
      <w:r w:rsidRPr="007713EF">
        <w:t xml:space="preserve">neuploidy FISH analysis on 100 nuclei from uncultured </w:t>
      </w:r>
      <w:proofErr w:type="spellStart"/>
      <w:r w:rsidRPr="007713EF">
        <w:t>amniocytes</w:t>
      </w:r>
      <w:proofErr w:type="spellEnd"/>
      <w:r>
        <w:t xml:space="preserve">. A) </w:t>
      </w:r>
      <w:r w:rsidR="00B72774">
        <w:t>FISH p</w:t>
      </w:r>
      <w:r>
        <w:t xml:space="preserve">robes for chromosomes X, Y, and 18 are color-coded in green, red, and aqua, respectively. B) </w:t>
      </w:r>
      <w:r w:rsidR="00B72774">
        <w:t>FISH p</w:t>
      </w:r>
      <w:r>
        <w:t xml:space="preserve">robes for chromosomes 13 and 21 are shown in green and red, respectively. Nuclear DAPI-staining is shown in blue. </w:t>
      </w:r>
    </w:p>
    <w:p w:rsidR="007713EF" w:rsidRDefault="007713EF"/>
    <w:p w:rsidR="002963B2" w:rsidRDefault="002963B2"/>
    <w:p w:rsidR="00EA2504" w:rsidRDefault="00EA2504"/>
    <w:p w:rsidR="00EA2504" w:rsidRDefault="00EA2504"/>
    <w:p w:rsidR="009D642D" w:rsidRDefault="009D642D"/>
    <w:p w:rsidR="009D642D" w:rsidRDefault="009D642D"/>
    <w:p w:rsidR="009D642D" w:rsidRDefault="009D642D"/>
    <w:p w:rsidR="009D642D" w:rsidRDefault="009D642D"/>
    <w:p w:rsidR="009D642D" w:rsidRDefault="009D642D" w:rsidP="009D642D">
      <w:r w:rsidRPr="00EA2504">
        <w:rPr>
          <w:noProof/>
        </w:rPr>
        <w:lastRenderedPageBreak/>
        <w:drawing>
          <wp:inline distT="0" distB="0" distL="0" distR="0" wp14:anchorId="051CC2E0" wp14:editId="3B6CCF8F">
            <wp:extent cx="4572758" cy="5292576"/>
            <wp:effectExtent l="0" t="0" r="0" b="3810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r="29546"/>
                    <a:stretch/>
                  </pic:blipFill>
                  <pic:spPr>
                    <a:xfrm>
                      <a:off x="0" y="0"/>
                      <a:ext cx="4572758" cy="529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42D" w:rsidRDefault="009D642D" w:rsidP="009D642D">
      <w:proofErr w:type="gramStart"/>
      <w:r>
        <w:t>Supplemental Figure 2.</w:t>
      </w:r>
      <w:proofErr w:type="gramEnd"/>
      <w:r>
        <w:t xml:space="preserve"> </w:t>
      </w:r>
      <w:proofErr w:type="gramStart"/>
      <w:r w:rsidRPr="008B729D">
        <w:t>PCR amplification of red-red and blue-blue junctions used for sequencing the</w:t>
      </w:r>
      <w:r>
        <w:t xml:space="preserve"> duplication</w:t>
      </w:r>
      <w:r w:rsidRPr="008B729D">
        <w:t xml:space="preserve"> breakpoint</w:t>
      </w:r>
      <w:r>
        <w:t>s</w:t>
      </w:r>
      <w:r w:rsidRPr="008B729D">
        <w:t>.</w:t>
      </w:r>
      <w:proofErr w:type="gramEnd"/>
      <w:r w:rsidRPr="008B729D">
        <w:t xml:space="preserve">  Breakpoints </w:t>
      </w:r>
      <w:r>
        <w:t xml:space="preserve">were estimated to be at </w:t>
      </w:r>
      <w:r w:rsidRPr="008B729D">
        <w:t>chr18:47850012- 48005625 and chr18:47851237- 47852159 (hg38).</w:t>
      </w:r>
    </w:p>
    <w:p w:rsidR="009D642D" w:rsidRDefault="009D642D">
      <w:bookmarkStart w:id="0" w:name="_GoBack"/>
      <w:bookmarkEnd w:id="0"/>
    </w:p>
    <w:p w:rsidR="00EA2504" w:rsidRDefault="00D310F2">
      <w:r w:rsidRPr="00D310F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F4F56D" wp14:editId="5378305C">
                <wp:simplePos x="0" y="0"/>
                <wp:positionH relativeFrom="column">
                  <wp:posOffset>1172904</wp:posOffset>
                </wp:positionH>
                <wp:positionV relativeFrom="paragraph">
                  <wp:posOffset>2629432</wp:posOffset>
                </wp:positionV>
                <wp:extent cx="3657600" cy="307340"/>
                <wp:effectExtent l="0" t="0" r="0" b="0"/>
                <wp:wrapNone/>
                <wp:docPr id="169" name="TextBox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310F2" w:rsidRPr="00D310F2" w:rsidRDefault="00D310F2" w:rsidP="00D310F2">
                            <w:pPr>
                              <w:pStyle w:val="NormalWeb"/>
                              <w:spacing w:before="67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kern w:val="24"/>
                                <w:sz w:val="28"/>
                                <w:szCs w:val="28"/>
                              </w:rPr>
                              <w:t>146Kb Duplication</w:t>
                            </w:r>
                            <w:r w:rsidRPr="00D310F2">
                              <w:rPr>
                                <w:rFonts w:ascii="Arial" w:hAnsi="Arial"/>
                                <w:kern w:val="24"/>
                                <w:sz w:val="28"/>
                                <w:szCs w:val="28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8" o:spid="_x0000_s1028" type="#_x0000_t202" style="position:absolute;margin-left:92.35pt;margin-top:207.05pt;width:4in;height:24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" filled="f" stroked="f">
                <v:textbox style="mso-fit-shape-to-text:t">
                  <w:txbxContent>
                    <w:p w:rsidR="00D310F2" w:rsidRPr="00D310F2" w:rsidRDefault="00D310F2" w:rsidP="00D310F2">
                      <w:pPr>
                        <w:pStyle w:val="NormalWeb"/>
                        <w:spacing w:before="67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/>
                          <w:kern w:val="24"/>
                          <w:sz w:val="28"/>
                          <w:szCs w:val="28"/>
                        </w:rPr>
                        <w:t>146Kb Duplication</w:t>
                      </w:r>
                      <w:r w:rsidRPr="00D310F2">
                        <w:rPr>
                          <w:rFonts w:ascii="Arial" w:hAnsi="Arial"/>
                          <w:kern w:val="24"/>
                          <w:sz w:val="28"/>
                          <w:szCs w:val="28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Pr="00D310F2">
        <w:rPr>
          <w:noProof/>
        </w:rPr>
        <w:drawing>
          <wp:inline distT="0" distB="0" distL="0" distR="0" wp14:anchorId="0EE87FC6" wp14:editId="087A8961">
            <wp:extent cx="5943600" cy="3607435"/>
            <wp:effectExtent l="0" t="0" r="0" b="0"/>
            <wp:docPr id="2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D310F2">
        <w:rPr>
          <w:noProof/>
        </w:rPr>
        <w:t xml:space="preserve"> </w:t>
      </w:r>
    </w:p>
    <w:p w:rsidR="00EA2504" w:rsidRDefault="00A27EAB">
      <w:proofErr w:type="gramStart"/>
      <w:r>
        <w:t xml:space="preserve">Supplemental Figure </w:t>
      </w:r>
      <w:r w:rsidR="009D642D">
        <w:t>3</w:t>
      </w:r>
      <w:r w:rsidR="00814D03">
        <w:t>.</w:t>
      </w:r>
      <w:proofErr w:type="gramEnd"/>
      <w:r w:rsidR="00814D03">
        <w:t xml:space="preserve"> </w:t>
      </w:r>
      <w:r w:rsidR="00D310F2" w:rsidRPr="00D310F2">
        <w:t xml:space="preserve">The SMAD2 </w:t>
      </w:r>
      <w:proofErr w:type="gramStart"/>
      <w:r w:rsidR="00D310F2" w:rsidRPr="00D310F2">
        <w:t>rearrangement  as</w:t>
      </w:r>
      <w:proofErr w:type="gramEnd"/>
      <w:r w:rsidR="00D310F2" w:rsidRPr="00D310F2">
        <w:t xml:space="preserve"> seen in our </w:t>
      </w:r>
      <w:proofErr w:type="spellStart"/>
      <w:r w:rsidR="00D310F2" w:rsidRPr="00D310F2">
        <w:t>MPseq</w:t>
      </w:r>
      <w:proofErr w:type="spellEnd"/>
      <w:r w:rsidR="00D310F2" w:rsidRPr="00D310F2">
        <w:t xml:space="preserve"> analysis pipeline. </w:t>
      </w:r>
      <w:r w:rsidR="00D310F2">
        <w:t>Chromosome 18 is shown and the vertical red line represents the location of the duplication. Gene positions are shown in red with their corresponding names. C</w:t>
      </w:r>
      <w:r w:rsidR="00D310F2" w:rsidRPr="00D310F2">
        <w:t xml:space="preserve">olored dots </w:t>
      </w:r>
      <w:r w:rsidR="00D310F2">
        <w:t xml:space="preserve">joined by black lines </w:t>
      </w:r>
      <w:r w:rsidR="00D310F2" w:rsidRPr="00D310F2">
        <w:t>indicate</w:t>
      </w:r>
      <w:r w:rsidR="00D310F2">
        <w:t xml:space="preserve"> discordant </w:t>
      </w:r>
      <w:proofErr w:type="spellStart"/>
      <w:r w:rsidR="00D310F2">
        <w:t>MPseq</w:t>
      </w:r>
      <w:proofErr w:type="spellEnd"/>
      <w:r w:rsidR="00D310F2">
        <w:t xml:space="preserve"> reads </w:t>
      </w:r>
      <w:r w:rsidR="00D310F2" w:rsidRPr="00D310F2">
        <w:t>mapping &gt;15 kb</w:t>
      </w:r>
      <w:r w:rsidR="00D310F2">
        <w:t xml:space="preserve"> apart.</w:t>
      </w:r>
      <w:r w:rsidR="00D310F2" w:rsidRPr="00D310F2">
        <w:t xml:space="preserve"> </w:t>
      </w:r>
      <w:r w:rsidR="00D310F2">
        <w:t>B</w:t>
      </w:r>
      <w:r w:rsidR="00D310F2" w:rsidRPr="00D310F2">
        <w:t xml:space="preserve">lue </w:t>
      </w:r>
      <w:r w:rsidR="00D310F2">
        <w:t>dots correspond</w:t>
      </w:r>
      <w:r w:rsidR="00D310F2" w:rsidRPr="00D310F2">
        <w:t xml:space="preserve"> to forward strand </w:t>
      </w:r>
      <w:r w:rsidR="00D310F2">
        <w:t>mapping reads and red dots are reads mapping to the</w:t>
      </w:r>
      <w:r w:rsidR="00D310F2" w:rsidRPr="00D310F2">
        <w:t xml:space="preserve"> revers</w:t>
      </w:r>
      <w:r w:rsidR="00D310F2">
        <w:t>e strand.</w:t>
      </w:r>
      <w:r w:rsidR="00D310F2" w:rsidRPr="00D310F2">
        <w:t xml:space="preserve"> </w:t>
      </w:r>
      <w:r w:rsidR="00D310F2">
        <w:t>The histogram represents read mapping for CNV analysis. The ~145Kb duplication is seen as an increase above the 2n (green line) level.</w:t>
      </w:r>
    </w:p>
    <w:p w:rsidR="00EA2504" w:rsidRDefault="00EA2504"/>
    <w:sectPr w:rsidR="00EA2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3EF"/>
    <w:rsid w:val="002963B2"/>
    <w:rsid w:val="003D01C2"/>
    <w:rsid w:val="007713EF"/>
    <w:rsid w:val="007C7F9F"/>
    <w:rsid w:val="00814D03"/>
    <w:rsid w:val="008B729D"/>
    <w:rsid w:val="009D642D"/>
    <w:rsid w:val="00A27EAB"/>
    <w:rsid w:val="00B72774"/>
    <w:rsid w:val="00D310F2"/>
    <w:rsid w:val="00E15F35"/>
    <w:rsid w:val="00EA2504"/>
    <w:rsid w:val="00F4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13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13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hya J Zepeda Mendoza</dc:creator>
  <cp:lastModifiedBy>Cinthya J Zepeda Mendoza</cp:lastModifiedBy>
  <cp:revision>12</cp:revision>
  <dcterms:created xsi:type="dcterms:W3CDTF">2018-09-12T19:00:00Z</dcterms:created>
  <dcterms:modified xsi:type="dcterms:W3CDTF">2018-10-29T14:18:00Z</dcterms:modified>
</cp:coreProperties>
</file>